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E6E5D" w14:textId="77777777" w:rsidR="00736371" w:rsidRDefault="00736371" w:rsidP="00736371">
      <w:pPr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GB"/>
        </w:rPr>
        <w:t>Supplementary Information</w:t>
      </w:r>
    </w:p>
    <w:p w14:paraId="436B254C" w14:textId="77777777" w:rsidR="00736371" w:rsidRPr="00F766D4" w:rsidRDefault="00736371" w:rsidP="00736371">
      <w:pPr>
        <w:spacing w:line="48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bookmarkStart w:id="0" w:name="_Hlk133582471"/>
      <w:bookmarkStart w:id="1" w:name="_Hlk114519247"/>
      <w:bookmarkEnd w:id="0"/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TRACKING INDIVIDUAL BROILERS</w:t>
      </w:r>
    </w:p>
    <w:p w14:paraId="0082AF34" w14:textId="77777777" w:rsidR="00736371" w:rsidRPr="00F766D4" w:rsidRDefault="00736371" w:rsidP="00736371">
      <w:pPr>
        <w:spacing w:line="48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F766D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Tracking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i</w:t>
      </w:r>
      <w:r w:rsidRPr="00F766D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ndividual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b</w:t>
      </w:r>
      <w:r w:rsidRPr="00F766D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roilers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o</w:t>
      </w:r>
      <w:r w:rsidRPr="00F766D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n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v</w:t>
      </w:r>
      <w:r w:rsidRPr="00F766D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ideo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i</w:t>
      </w:r>
      <w:r w:rsidRPr="00F766D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n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t</w:t>
      </w:r>
      <w:r w:rsidRPr="00F766D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erms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o</w:t>
      </w:r>
      <w:r w:rsidRPr="00F766D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f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t</w:t>
      </w:r>
      <w:r w:rsidRPr="00F766D4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 xml:space="preserve">ime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and distance</w:t>
      </w:r>
    </w:p>
    <w:p w14:paraId="30880228" w14:textId="77777777" w:rsidR="00736371" w:rsidRPr="00736371" w:rsidRDefault="00736371" w:rsidP="00736371">
      <w:pPr>
        <w:spacing w:line="48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  <w:lang w:val="nl-NL"/>
        </w:rPr>
      </w:pPr>
      <w:r w:rsidRPr="00736371">
        <w:rPr>
          <w:rFonts w:ascii="Times New Roman" w:hAnsi="Times New Roman" w:cs="Times New Roman"/>
          <w:b/>
          <w:bCs/>
          <w:iCs/>
          <w:sz w:val="24"/>
          <w:szCs w:val="24"/>
          <w:lang w:val="nl-NL"/>
        </w:rPr>
        <w:t>J.E. Doornweerd*</w:t>
      </w:r>
      <w:r w:rsidRPr="00736371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  <w:lang w:val="nl-NL"/>
        </w:rPr>
        <w:t>1</w:t>
      </w:r>
      <w:r w:rsidRPr="00736371">
        <w:rPr>
          <w:rFonts w:ascii="Times New Roman" w:hAnsi="Times New Roman" w:cs="Times New Roman"/>
          <w:b/>
          <w:bCs/>
          <w:iCs/>
          <w:sz w:val="24"/>
          <w:szCs w:val="24"/>
          <w:lang w:val="nl-NL"/>
        </w:rPr>
        <w:t xml:space="preserve">, R.F. Veerkamp*, </w:t>
      </w:r>
      <w:bookmarkStart w:id="2" w:name="_Hlk114227479"/>
      <w:r w:rsidRPr="00736371">
        <w:rPr>
          <w:rFonts w:ascii="Times New Roman" w:hAnsi="Times New Roman" w:cs="Times New Roman"/>
          <w:b/>
          <w:bCs/>
          <w:iCs/>
          <w:sz w:val="24"/>
          <w:szCs w:val="24"/>
          <w:lang w:val="nl-NL"/>
        </w:rPr>
        <w:t>B. de Klerk</w:t>
      </w:r>
      <w:bookmarkEnd w:id="2"/>
      <w:r w:rsidRPr="00736371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  <w:lang w:val="nl-NL"/>
        </w:rPr>
        <w:t>†</w:t>
      </w:r>
      <w:r w:rsidRPr="00736371">
        <w:rPr>
          <w:rFonts w:ascii="Times New Roman" w:hAnsi="Times New Roman" w:cs="Times New Roman"/>
          <w:b/>
          <w:bCs/>
          <w:iCs/>
          <w:sz w:val="24"/>
          <w:szCs w:val="24"/>
          <w:lang w:val="nl-NL"/>
        </w:rPr>
        <w:t xml:space="preserve">, M. van der Sluis*, A.C. Bouwman*, E.D. Ellen*, </w:t>
      </w:r>
      <w:proofErr w:type="spellStart"/>
      <w:r w:rsidRPr="00736371">
        <w:rPr>
          <w:rFonts w:ascii="Times New Roman" w:hAnsi="Times New Roman" w:cs="Times New Roman"/>
          <w:b/>
          <w:bCs/>
          <w:iCs/>
          <w:sz w:val="24"/>
          <w:szCs w:val="24"/>
          <w:lang w:val="nl-NL"/>
        </w:rPr>
        <w:t>and</w:t>
      </w:r>
      <w:proofErr w:type="spellEnd"/>
      <w:r w:rsidRPr="00736371">
        <w:rPr>
          <w:rFonts w:ascii="Times New Roman" w:hAnsi="Times New Roman" w:cs="Times New Roman"/>
          <w:b/>
          <w:bCs/>
          <w:iCs/>
          <w:sz w:val="24"/>
          <w:szCs w:val="24"/>
          <w:lang w:val="nl-NL"/>
        </w:rPr>
        <w:t xml:space="preserve"> G. Kootstra</w:t>
      </w:r>
      <w:r w:rsidRPr="00736371">
        <w:rPr>
          <w:rFonts w:ascii="Times New Roman" w:hAnsi="Times New Roman" w:cs="Times New Roman"/>
          <w:b/>
          <w:bCs/>
          <w:iCs/>
          <w:sz w:val="24"/>
          <w:szCs w:val="24"/>
          <w:vertAlign w:val="superscript"/>
          <w:lang w:val="nl-NL"/>
        </w:rPr>
        <w:t>‡</w:t>
      </w:r>
      <w:r w:rsidRPr="00736371">
        <w:rPr>
          <w:rFonts w:ascii="Times New Roman" w:hAnsi="Times New Roman" w:cs="Times New Roman"/>
          <w:b/>
          <w:bCs/>
          <w:iCs/>
          <w:color w:val="C0C0C0"/>
          <w:sz w:val="24"/>
          <w:szCs w:val="24"/>
          <w:lang w:val="nl-NL"/>
        </w:rPr>
        <w:t xml:space="preserve"> </w:t>
      </w:r>
    </w:p>
    <w:p w14:paraId="6CC78F12" w14:textId="62A78E30" w:rsidR="00736371" w:rsidRDefault="00736371" w:rsidP="00736371">
      <w:pPr>
        <w:spacing w:line="480" w:lineRule="auto"/>
        <w:ind w:right="-143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F766D4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 xml:space="preserve">* </w:t>
      </w:r>
      <w:r w:rsidRPr="00F766D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Animal Breeding and Genomics, Wageningen University &amp; Research, 6700 AH Wageningen, the Netherlands </w:t>
      </w:r>
      <w:r w:rsidRPr="00F766D4">
        <w:rPr>
          <w:rFonts w:ascii="Times New Roman" w:hAnsi="Times New Roman" w:cs="Times New Roman"/>
          <w:iCs/>
          <w:sz w:val="24"/>
          <w:szCs w:val="24"/>
          <w:lang w:val="en-GB"/>
        </w:rPr>
        <w:br/>
      </w:r>
      <w:r w:rsidRPr="00F766D4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 xml:space="preserve">† </w:t>
      </w:r>
      <w:r w:rsidRPr="00F766D4">
        <w:rPr>
          <w:rFonts w:ascii="Times New Roman" w:hAnsi="Times New Roman" w:cs="Times New Roman"/>
          <w:iCs/>
          <w:sz w:val="24"/>
          <w:szCs w:val="24"/>
          <w:lang w:val="en-GB"/>
        </w:rPr>
        <w:t>Research &amp; Development, Cobb Europe BV, 5831 GH Boxmeer, the Netherlands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br/>
      </w:r>
      <w:r w:rsidRPr="00F766D4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 xml:space="preserve">‡ </w:t>
      </w:r>
      <w:r w:rsidRPr="00F766D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Farm Technology, Wageningen University &amp; Research, 6700 AA Wageningen, the Netherlands </w:t>
      </w:r>
      <w:r w:rsidRPr="00F766D4">
        <w:rPr>
          <w:rFonts w:ascii="Times New Roman" w:hAnsi="Times New Roman" w:cs="Times New Roman"/>
          <w:iCs/>
          <w:sz w:val="24"/>
          <w:szCs w:val="24"/>
          <w:lang w:val="en-GB"/>
        </w:rPr>
        <w:br/>
      </w:r>
      <w:r w:rsidRPr="00F766D4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1</w:t>
      </w:r>
      <w:r w:rsidRPr="00F766D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hyperlink r:id="rId4" w:history="1">
        <w:r w:rsidRPr="00F766D4">
          <w:rPr>
            <w:rStyle w:val="Hyperlink"/>
            <w:rFonts w:ascii="Times New Roman" w:hAnsi="Times New Roman" w:cs="Times New Roman"/>
            <w:iCs/>
            <w:sz w:val="24"/>
            <w:szCs w:val="24"/>
            <w:lang w:val="en-GB"/>
          </w:rPr>
          <w:t>janerik.doornweerd@wur.nl</w:t>
        </w:r>
      </w:hyperlink>
      <w:r w:rsidRPr="00F766D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F766D4">
        <w:rPr>
          <w:rFonts w:ascii="Times New Roman" w:hAnsi="Times New Roman" w:cs="Times New Roman"/>
          <w:iCs/>
          <w:sz w:val="24"/>
          <w:szCs w:val="24"/>
          <w:lang w:val="en-GB"/>
        </w:rPr>
        <w:br/>
        <w:t xml:space="preserve">Present address: Wageningen Campus, Building 107, </w:t>
      </w:r>
      <w:proofErr w:type="spellStart"/>
      <w:r w:rsidRPr="00F766D4">
        <w:rPr>
          <w:rFonts w:ascii="Times New Roman" w:hAnsi="Times New Roman" w:cs="Times New Roman"/>
          <w:iCs/>
          <w:sz w:val="24"/>
          <w:szCs w:val="24"/>
          <w:lang w:val="en-GB"/>
        </w:rPr>
        <w:t>Droevendaalsesteeg</w:t>
      </w:r>
      <w:proofErr w:type="spellEnd"/>
      <w:r w:rsidRPr="00F766D4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1, 6708 PB, Wageningen, the Netherlands.</w:t>
      </w:r>
      <w:bookmarkEnd w:id="1"/>
    </w:p>
    <w:p w14:paraId="1609C0FB" w14:textId="77777777" w:rsidR="00736371" w:rsidRDefault="00736371" w:rsidP="00736371">
      <w:pPr>
        <w:spacing w:line="480" w:lineRule="auto"/>
        <w:ind w:right="-143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35AC29F2" w14:textId="77777777" w:rsidR="00736371" w:rsidRDefault="00736371" w:rsidP="00736371">
      <w:pPr>
        <w:spacing w:line="480" w:lineRule="auto"/>
        <w:ind w:right="-143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1A508857" w14:textId="77777777" w:rsidR="00736371" w:rsidRDefault="00736371" w:rsidP="00736371">
      <w:pPr>
        <w:spacing w:line="480" w:lineRule="auto"/>
        <w:ind w:right="-143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5F58F76A" w14:textId="77777777" w:rsidR="00736371" w:rsidRDefault="00736371" w:rsidP="00736371">
      <w:pPr>
        <w:spacing w:line="480" w:lineRule="auto"/>
        <w:ind w:right="-143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0EDAC9A9" w14:textId="77777777" w:rsidR="00736371" w:rsidRDefault="00736371" w:rsidP="00736371">
      <w:pPr>
        <w:spacing w:line="480" w:lineRule="auto"/>
        <w:ind w:right="-143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43B33FD2" w14:textId="77777777" w:rsidR="00736371" w:rsidRDefault="00736371" w:rsidP="00736371">
      <w:pPr>
        <w:spacing w:line="480" w:lineRule="auto"/>
        <w:ind w:right="-143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0F0F6836" w14:textId="77777777" w:rsidR="00736371" w:rsidRDefault="00736371" w:rsidP="00736371">
      <w:pPr>
        <w:spacing w:line="480" w:lineRule="auto"/>
        <w:ind w:right="-143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54ABF9DA" w14:textId="77777777" w:rsidR="00736371" w:rsidRDefault="00736371" w:rsidP="00736371">
      <w:pPr>
        <w:spacing w:line="480" w:lineRule="auto"/>
        <w:ind w:right="-143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</w:p>
    <w:p w14:paraId="7AF6106F" w14:textId="5D1DA0BA" w:rsidR="00736371" w:rsidRDefault="00736371" w:rsidP="00736371">
      <w:pPr>
        <w:spacing w:line="480" w:lineRule="auto"/>
        <w:ind w:right="-143"/>
        <w:rPr>
          <w:rFonts w:ascii="Consolas" w:hAnsi="Consolas" w:cs="Consolas"/>
          <w:color w:val="000000"/>
          <w:sz w:val="22"/>
          <w:lang w:val="en-GB"/>
        </w:rPr>
      </w:pPr>
      <w:r w:rsidRPr="00736371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lastRenderedPageBreak/>
        <w:t>Hyperparameters</w:t>
      </w:r>
    </w:p>
    <w:p w14:paraId="26CC2E30" w14:textId="6CAB194A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r w:rsidRPr="00736371">
        <w:rPr>
          <w:rFonts w:ascii="Consolas" w:hAnsi="Consolas" w:cs="Consolas"/>
          <w:color w:val="000000"/>
          <w:sz w:val="22"/>
          <w:lang w:val="en-GB"/>
        </w:rPr>
        <w:t xml:space="preserve">lr0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01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initial learning rate (SGD=1E-2, Adam=1E-3)</w:t>
      </w:r>
    </w:p>
    <w:p w14:paraId="02149DFD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lrf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1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final </w:t>
      </w: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OneCycleLR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learning rate (lr0 * </w:t>
      </w: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lrf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>)</w:t>
      </w:r>
    </w:p>
    <w:p w14:paraId="6BFDAF60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r w:rsidRPr="00736371">
        <w:rPr>
          <w:rFonts w:ascii="Consolas" w:hAnsi="Consolas" w:cs="Consolas"/>
          <w:color w:val="000000"/>
          <w:sz w:val="22"/>
          <w:lang w:val="en-GB"/>
        </w:rPr>
        <w:t xml:space="preserve">momentum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937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SGD momentum/Adam beta1</w:t>
      </w:r>
    </w:p>
    <w:p w14:paraId="7E3DE61E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weight_decay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0005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optimizer weight decay 5e-4</w:t>
      </w:r>
    </w:p>
    <w:p w14:paraId="27B20190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warmup_epochs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3.0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warmup epochs (fractions ok)</w:t>
      </w:r>
    </w:p>
    <w:p w14:paraId="72F2C41B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warmup_momentum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8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warmup initial momentum</w:t>
      </w:r>
    </w:p>
    <w:p w14:paraId="665A34FF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warmup_bias_lr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1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warmup initial bias </w:t>
      </w: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lr</w:t>
      </w:r>
      <w:proofErr w:type="spellEnd"/>
    </w:p>
    <w:p w14:paraId="2DAFF7C6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r w:rsidRPr="00736371">
        <w:rPr>
          <w:rFonts w:ascii="Consolas" w:hAnsi="Consolas" w:cs="Consolas"/>
          <w:color w:val="000000"/>
          <w:sz w:val="22"/>
          <w:lang w:val="en-GB"/>
        </w:rPr>
        <w:t xml:space="preserve">box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05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box loss gain</w:t>
      </w:r>
    </w:p>
    <w:p w14:paraId="52C1384D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cls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3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</w:t>
      </w: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cls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loss gain</w:t>
      </w:r>
    </w:p>
    <w:p w14:paraId="5999C5DA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cls_pw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1.0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</w:t>
      </w: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cls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</w:t>
      </w: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BCELoss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</w:t>
      </w: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positive_weight</w:t>
      </w:r>
      <w:proofErr w:type="spellEnd"/>
    </w:p>
    <w:p w14:paraId="7B481AE7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obj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7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</w:t>
      </w: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obj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loss gain (scale with pixels)</w:t>
      </w:r>
    </w:p>
    <w:p w14:paraId="183D008A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obj_pw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1.0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</w:t>
      </w: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obj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</w:t>
      </w: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BCELoss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</w:t>
      </w: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positive_weight</w:t>
      </w:r>
      <w:proofErr w:type="spellEnd"/>
    </w:p>
    <w:p w14:paraId="774A61E8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iou_t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20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</w:t>
      </w: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IoU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training threshold</w:t>
      </w:r>
    </w:p>
    <w:p w14:paraId="7B9AEED3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anchor_t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4.0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anchor-multiple threshold</w:t>
      </w:r>
    </w:p>
    <w:p w14:paraId="01C90413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r w:rsidRPr="00736371">
        <w:rPr>
          <w:rFonts w:ascii="Consolas" w:hAnsi="Consolas" w:cs="Consolas"/>
          <w:color w:val="000000"/>
          <w:sz w:val="22"/>
          <w:lang w:val="en-GB"/>
        </w:rPr>
        <w:t xml:space="preserve"># anchors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3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anchors per output layer (0 to ignore)</w:t>
      </w:r>
    </w:p>
    <w:p w14:paraId="17AE0447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fl_gamma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0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focal loss gamma (</w:t>
      </w: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efficientDet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default gamma=1.5)</w:t>
      </w:r>
    </w:p>
    <w:p w14:paraId="09E6D431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hsv_h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015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image HSV-Hue augmentation (fraction)</w:t>
      </w:r>
    </w:p>
    <w:p w14:paraId="77670F59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hsv_s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7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image HSV-Saturation augmentation (fraction)</w:t>
      </w:r>
    </w:p>
    <w:p w14:paraId="47C4C856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hsv_v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4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image HSV-Value augmentation (fraction)</w:t>
      </w:r>
    </w:p>
    <w:p w14:paraId="63466095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r w:rsidRPr="00736371">
        <w:rPr>
          <w:rFonts w:ascii="Consolas" w:hAnsi="Consolas" w:cs="Consolas"/>
          <w:color w:val="000000"/>
          <w:sz w:val="22"/>
          <w:lang w:val="en-GB"/>
        </w:rPr>
        <w:t xml:space="preserve">degrees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0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image rotation (+/- </w:t>
      </w: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deg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>)</w:t>
      </w:r>
    </w:p>
    <w:p w14:paraId="1DF43010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r w:rsidRPr="00736371">
        <w:rPr>
          <w:rFonts w:ascii="Consolas" w:hAnsi="Consolas" w:cs="Consolas"/>
          <w:color w:val="000000"/>
          <w:sz w:val="22"/>
          <w:lang w:val="en-GB"/>
        </w:rPr>
        <w:t xml:space="preserve">translate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2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image translation (+/- fraction)</w:t>
      </w:r>
    </w:p>
    <w:p w14:paraId="3BE499EC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r w:rsidRPr="00736371">
        <w:rPr>
          <w:rFonts w:ascii="Consolas" w:hAnsi="Consolas" w:cs="Consolas"/>
          <w:color w:val="000000"/>
          <w:sz w:val="22"/>
          <w:lang w:val="en-GB"/>
        </w:rPr>
        <w:t xml:space="preserve">scale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5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image scale (+/- gain)</w:t>
      </w:r>
    </w:p>
    <w:p w14:paraId="4BF1D0D8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r w:rsidRPr="00736371">
        <w:rPr>
          <w:rFonts w:ascii="Consolas" w:hAnsi="Consolas" w:cs="Consolas"/>
          <w:color w:val="000000"/>
          <w:sz w:val="22"/>
          <w:lang w:val="en-GB"/>
        </w:rPr>
        <w:t xml:space="preserve">shear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0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image shear (+/- </w:t>
      </w: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deg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>)</w:t>
      </w:r>
    </w:p>
    <w:p w14:paraId="16E5CDB5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r w:rsidRPr="00736371">
        <w:rPr>
          <w:rFonts w:ascii="Consolas" w:hAnsi="Consolas" w:cs="Consolas"/>
          <w:color w:val="000000"/>
          <w:sz w:val="22"/>
          <w:lang w:val="en-GB"/>
        </w:rPr>
        <w:t xml:space="preserve">perspective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0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image perspective (+/- fraction), range 0-0.001</w:t>
      </w:r>
    </w:p>
    <w:p w14:paraId="09114710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flipud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0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image flip up-down (probability)</w:t>
      </w:r>
    </w:p>
    <w:p w14:paraId="76DFEE07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fliplr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5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image flip left-right (probability)</w:t>
      </w:r>
    </w:p>
    <w:p w14:paraId="07BB6BBF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r w:rsidRPr="00736371">
        <w:rPr>
          <w:rFonts w:ascii="Consolas" w:hAnsi="Consolas" w:cs="Consolas"/>
          <w:color w:val="000000"/>
          <w:sz w:val="22"/>
          <w:lang w:val="en-GB"/>
        </w:rPr>
        <w:t xml:space="preserve">mosaic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1.0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image mosaic (probability)</w:t>
      </w:r>
    </w:p>
    <w:p w14:paraId="3C2132C3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mixup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0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image </w:t>
      </w: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mixup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(probability)</w:t>
      </w:r>
    </w:p>
    <w:p w14:paraId="60A53B67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copy_paste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0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image copy paste (probability)</w:t>
      </w:r>
    </w:p>
    <w:p w14:paraId="3DE4D315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paste_in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: </w:t>
      </w:r>
      <w:proofErr w:type="gramStart"/>
      <w:r w:rsidRPr="00736371">
        <w:rPr>
          <w:rFonts w:ascii="Consolas" w:hAnsi="Consolas" w:cs="Consolas"/>
          <w:color w:val="000000"/>
          <w:sz w:val="22"/>
          <w:lang w:val="en-GB"/>
        </w:rPr>
        <w:t>0.0  #</w:t>
      </w:r>
      <w:proofErr w:type="gram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 image copy paste (probability), use 0 for faster training</w:t>
      </w:r>
    </w:p>
    <w:p w14:paraId="0E829F5A" w14:textId="77777777" w:rsidR="00736371" w:rsidRPr="00736371" w:rsidRDefault="00736371" w:rsidP="00736371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22"/>
          <w:lang w:val="en-GB"/>
        </w:rPr>
      </w:pP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loss_ota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 xml:space="preserve">: 1 # use </w:t>
      </w:r>
      <w:proofErr w:type="spellStart"/>
      <w:r w:rsidRPr="00736371">
        <w:rPr>
          <w:rFonts w:ascii="Consolas" w:hAnsi="Consolas" w:cs="Consolas"/>
          <w:color w:val="000000"/>
          <w:sz w:val="22"/>
          <w:lang w:val="en-GB"/>
        </w:rPr>
        <w:t>ComputeLossOTA</w:t>
      </w:r>
      <w:proofErr w:type="spellEnd"/>
      <w:r w:rsidRPr="00736371">
        <w:rPr>
          <w:rFonts w:ascii="Consolas" w:hAnsi="Consolas" w:cs="Consolas"/>
          <w:color w:val="000000"/>
          <w:sz w:val="22"/>
          <w:lang w:val="en-GB"/>
        </w:rPr>
        <w:t>, use 0 for faster training</w:t>
      </w:r>
    </w:p>
    <w:p w14:paraId="12C0E771" w14:textId="77777777" w:rsidR="00D70F72" w:rsidRPr="00736371" w:rsidRDefault="00D70F72">
      <w:pPr>
        <w:rPr>
          <w:lang w:val="en-GB"/>
        </w:rPr>
      </w:pPr>
    </w:p>
    <w:sectPr w:rsidR="00D70F72" w:rsidRPr="00736371" w:rsidSect="003B3EE5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371"/>
    <w:rsid w:val="004B50B7"/>
    <w:rsid w:val="004F64BC"/>
    <w:rsid w:val="00736371"/>
    <w:rsid w:val="00884DB1"/>
    <w:rsid w:val="00B71D4B"/>
    <w:rsid w:val="00D26C96"/>
    <w:rsid w:val="00D70F72"/>
    <w:rsid w:val="00D87884"/>
    <w:rsid w:val="00E66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5755D"/>
  <w15:chartTrackingRefBased/>
  <w15:docId w15:val="{C96BAA3E-901C-497C-B340-9DEE57DC9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36371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7363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6371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3637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anerik.doornweerd@wur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nweerd, Jan Erik</dc:creator>
  <cp:keywords/>
  <dc:description/>
  <cp:lastModifiedBy>Doornweerd, Jan Erik</cp:lastModifiedBy>
  <cp:revision>2</cp:revision>
  <dcterms:created xsi:type="dcterms:W3CDTF">2023-05-26T14:58:00Z</dcterms:created>
  <dcterms:modified xsi:type="dcterms:W3CDTF">2023-07-19T09:46:00Z</dcterms:modified>
</cp:coreProperties>
</file>